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590" w:type="dxa"/>
        <w:tblLook w:val="04A0" w:firstRow="1" w:lastRow="0" w:firstColumn="1" w:lastColumn="0" w:noHBand="0" w:noVBand="1"/>
      </w:tblPr>
      <w:tblGrid>
        <w:gridCol w:w="2190"/>
        <w:gridCol w:w="1316"/>
        <w:gridCol w:w="1426"/>
        <w:gridCol w:w="1515"/>
        <w:gridCol w:w="1515"/>
      </w:tblGrid>
      <w:tr w:rsidR="006303CE" w:rsidRPr="006303CE" w14:paraId="45A6AAC2" w14:textId="77777777" w:rsidTr="006303CE">
        <w:trPr>
          <w:trHeight w:val="270"/>
        </w:trPr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00AC2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erroptosis Gene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99C07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ncRN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39395" w14:textId="20C1D3D5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/>
                <w:color w:val="000000"/>
                <w:kern w:val="0"/>
                <w:sz w:val="22"/>
              </w:rPr>
              <w:t>correlation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C18935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97411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egulation</w:t>
            </w:r>
          </w:p>
        </w:tc>
      </w:tr>
      <w:tr w:rsidR="006303CE" w:rsidRPr="006303CE" w14:paraId="47B9C635" w14:textId="77777777" w:rsidTr="006303CE">
        <w:trPr>
          <w:trHeight w:val="270"/>
        </w:trPr>
        <w:tc>
          <w:tcPr>
            <w:tcW w:w="2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B49D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KR1C2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A03C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UCAT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1F649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5283722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3C36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5E-25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CE0D3" w14:textId="0CA533EB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3E8E66DD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5CB00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TL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9A07B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UCAT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E7497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693444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7988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38E-1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247B" w14:textId="5A1719D9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2900D6ED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0080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KR1C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3500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UCAT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2F647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599226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BAE3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2E-3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4800A" w14:textId="279A9A3E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6CB60FCF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0D07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6P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9199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UCAT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5C12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053594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EEF0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63E-1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34334" w14:textId="5D08C5AA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35CF396C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963F3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XNRD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1C8B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UCAT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F456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5766130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5A30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8E-4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C034" w14:textId="2990096D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6338F53B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B65B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FG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29DE6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UCAT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0360E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296879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8517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04E-2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7A33" w14:textId="786B09FF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02C95054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4B845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QO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EEC1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UCAT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4B17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554155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67730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3E-1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515E" w14:textId="5D80CF9D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25C976CF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5D71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DX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7100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UCAT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7D946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491866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1890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7E-2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626C1" w14:textId="520AE501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6BFA7EBB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F9B9F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QSTM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1F3FB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UCAT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9E07D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551698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6025C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0E-2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7370" w14:textId="2C4456E2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2AB94983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CAD1F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KR1C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A2201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UCAT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74C7F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6670951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463A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00E-4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911B6" w14:textId="49C68CBB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00011512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5EAA0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RXN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6D345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UCAT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BB0F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225868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C02BE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61E-4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21A21" w14:textId="00DEC6C9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5E0AD134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2060B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G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A34F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UCAT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C9F1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7394969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EFDE4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76E-3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D76A" w14:textId="36D4AF98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0A71D346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88D9B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1A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6BB8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9985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47B6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2482882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F11A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36E-2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74013" w14:textId="62F7820D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5CD8DBED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2EB03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RD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AFFA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9985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D427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953838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496D7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14E-2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7233" w14:textId="134CA39F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4B2F7FC9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054B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ACH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9BAD5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9985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33C6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514865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C2E2F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1E-1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B98E" w14:textId="3AD4083F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70094176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1DF4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RRM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814F9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9985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96DB3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1951177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2C52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17E-6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AF36C" w14:textId="75604710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317CC35A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33CB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2A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CA30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9985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6C4E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462539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8B026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9E-1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640B" w14:textId="702528AE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3D7A762A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26DE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IF2S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2DDF3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9985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A22C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701354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F453C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20E-2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FBAB4" w14:textId="14B0530E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19AC2AB7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FCF5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G16L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BF25B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9985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D8578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03299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228A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92E-1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C8B8" w14:textId="7A744DA1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0E7B3AF4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6939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MGB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9923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9985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376B5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816001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DD0ED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99E-2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DF67" w14:textId="6CD2EC65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6A63B715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4F86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VDAC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99F3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9985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EA0C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823453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9C857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7E-1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A6B9" w14:textId="5FD1E2EF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74456C12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A375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AJB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7887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9985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8F49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755695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3BEDB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7E-1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C182" w14:textId="0474EB42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58E39E49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D232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IK3C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F921E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9985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6D74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390342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CBD7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2E-3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CC2A2" w14:textId="745BC28D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4595FAF2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43C4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8999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9985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92CA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54278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B31EA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4E-1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6B260" w14:textId="5BBAA3DE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0C4CEC79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8E950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P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B5BE9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9985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1B5CF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085015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8C0EF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46E-3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E58AF" w14:textId="401E6F1E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4E3745CE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88896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MN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F043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9985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9E0ED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4401944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6D2D8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9E-4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36DC7" w14:textId="237E0D6C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0DC929F6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DD9DC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G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BA796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9985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F717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559528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FFC6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92E-1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47A5" w14:textId="60DFCE79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4B429CE2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B6B80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802FD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9985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768E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337011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0CD7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8E-1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5531F" w14:textId="100C5C4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0CD40DDD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7506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6PD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B48BD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9985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412A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338475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AE589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92E-1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AD95" w14:textId="4943E6E8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2C7E44AD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9DDE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LAVL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92B89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9985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F119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416534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2D1D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6E-3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93FE" w14:textId="50061AE1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551DE6DF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6CAE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EFBCC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9985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7782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282322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A21F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14E-2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6EAE" w14:textId="209B95EC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1B1C0C65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ED4CC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68381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9985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CD32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037995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CF22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42E-2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A0845" w14:textId="43702E4D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2BCC9D1C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438E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F1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4F4B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9985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A646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9555777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7D7C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3E-2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BE69" w14:textId="2A4B00A6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41AE462C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40247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FG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4619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9985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DA91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083843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A9F8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5E-1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B58E5" w14:textId="21B3D83E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2276FC78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6DEEC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YY1AP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2F4E0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9985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19DA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782387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B04A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.59E-2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4D689" w14:textId="1B4525D8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00724016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051FF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RA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8BA2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9985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CA8C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1429210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5112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59E-4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D152D" w14:textId="406E5903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2F729B2B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2C36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XSR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9F181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9985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2B7A8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4091864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C810D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.30E-30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7B1C" w14:textId="5BAC0FE5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3D15B9E5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8AB9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URK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CDB2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9985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D147C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37574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A553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40E-2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378C" w14:textId="2D223190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0290CC14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95D56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REB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693D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9985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7F717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212362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1475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36E-1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BAF3" w14:textId="4EB7A6CE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4D69F8FE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DFE7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G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76314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9985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F603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3013196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9008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2E-2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44C90" w14:textId="387C05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2426926D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20974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FR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9789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9985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27ED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226343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A20A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37E-2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25AF" w14:textId="24A5223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41CBB0B4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3024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ML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FDF66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99850.3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A0B86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6322996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C163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4E-19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C52A" w14:textId="207D1CEA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05D31592" w14:textId="77777777" w:rsidTr="006303CE">
        <w:trPr>
          <w:trHeight w:val="270"/>
        </w:trPr>
        <w:tc>
          <w:tcPr>
            <w:tcW w:w="21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6B811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NCD2</w:t>
            </w:r>
          </w:p>
        </w:tc>
        <w:tc>
          <w:tcPr>
            <w:tcW w:w="11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03360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99850.3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8FC37E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73168658</w:t>
            </w:r>
          </w:p>
        </w:tc>
        <w:tc>
          <w:tcPr>
            <w:tcW w:w="15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B758B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82E-64</w:t>
            </w:r>
          </w:p>
        </w:tc>
        <w:tc>
          <w:tcPr>
            <w:tcW w:w="15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914E3" w14:textId="56111B60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080F279C" w14:textId="77777777" w:rsidTr="006303CE">
        <w:trPr>
          <w:trHeight w:val="270"/>
        </w:trPr>
        <w:tc>
          <w:tcPr>
            <w:tcW w:w="2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31FF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lastRenderedPageBreak/>
              <w:t>BECN1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DC0B4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99850.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94A8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0918512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1ADA6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2E-17</w:t>
            </w:r>
          </w:p>
        </w:tc>
        <w:tc>
          <w:tcPr>
            <w:tcW w:w="15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911F" w14:textId="57834676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11C86D85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F3AE0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RKAA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28DD8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9985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9BF2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2664433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4BC9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63E-1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F32B1" w14:textId="5C56DF93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2465EAA2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4A27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ETD1B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94E9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9985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060D8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481811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3322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1E-1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7226" w14:textId="29646029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05C57611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6FF9F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ELL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6E7F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9985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E22C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63885233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51E8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77E-4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FF34C" w14:textId="7B89F9F3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0C906512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1A49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072A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9985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82EB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1511399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45BB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84E-2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F5B8" w14:textId="766832E0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64A49CA5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131F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CC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4CDA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9985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10B4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3546907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8422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.71E-1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FF5C8" w14:textId="13FA14CC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13203ACD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A5F7A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F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96A1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9985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40A7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973483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54047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15E-1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C188" w14:textId="2206335D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6F0151FE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C8D62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G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8CA50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9985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0D25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01029708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3131F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66E-2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4C1A" w14:textId="442CA7F4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2541DDF6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613B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F1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5D3E6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365203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EF2A0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8657923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EB652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65E-1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4B98" w14:textId="69A75BAA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3E206597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F4BD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LC38A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F6B7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365203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8E4B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9829283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957C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11E-3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C7F67" w14:textId="11789650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21066D05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61D28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BCC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766D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365203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06D9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6008077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5EBD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45E-2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636E" w14:textId="485716C4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5FBFAE9C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2E8A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NAJB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30FD0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031985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9ACB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7101847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93DE0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.75E-2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BC4C" w14:textId="40AA24F6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728E73FE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9261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CF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68CE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031985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7914F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596720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E61CF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.85E-1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2170" w14:textId="192E1C50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630A0A0F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4BADA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TMN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2677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031985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DAB4D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648823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17D6B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01E-1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408D" w14:textId="5089B245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281CE7CB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0BB11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37F1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031985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FFE4E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247247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BC371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.38E-16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57601" w14:textId="1853B029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79DF5F4B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3201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NRAS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59B6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031985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4CA5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53827851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B3242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76E-2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B910" w14:textId="70F06770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50B707E7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C134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G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8C3C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031985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F90F2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59050124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61C4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83E-2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6B7A" w14:textId="610114A5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4A3EE305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07EE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FANCD2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7F53A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031985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7BA6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44384211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7762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.56E-19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3A99E" w14:textId="6F426E2D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40A25734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821BD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PK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33138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L031985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3F7D9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6719622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3D1D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83E-1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4FFD" w14:textId="567ED25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44D25FB6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4BDF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TF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65A9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09005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A7FB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17610195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531B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23E-17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DD4A" w14:textId="04D41494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5E7689B2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E9E4F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DIT3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C2AB2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09005.1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BB04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4207387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65D0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.93E-16</w:t>
            </w: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3C2D8" w14:textId="6FE510DF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  <w:tr w:rsidR="006303CE" w:rsidRPr="006303CE" w14:paraId="5766CE3E" w14:textId="77777777" w:rsidTr="006303CE">
        <w:trPr>
          <w:trHeight w:val="270"/>
        </w:trPr>
        <w:tc>
          <w:tcPr>
            <w:tcW w:w="2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8D5878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TUB1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7AF2A" w14:textId="77777777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C009005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7A13F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40138593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1B033" w14:textId="77777777" w:rsidR="006303CE" w:rsidRPr="006303CE" w:rsidRDefault="006303CE" w:rsidP="006303CE">
            <w:pPr>
              <w:widowControl/>
              <w:jc w:val="righ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 w:rsidRPr="006303CE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.55E-16</w:t>
            </w:r>
          </w:p>
        </w:tc>
        <w:tc>
          <w:tcPr>
            <w:tcW w:w="15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164D9" w14:textId="43670238" w:rsidR="006303CE" w:rsidRPr="006303CE" w:rsidRDefault="006303CE" w:rsidP="006303CE">
            <w:pPr>
              <w:widowControl/>
              <w:jc w:val="left"/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ositive</w:t>
            </w:r>
          </w:p>
        </w:tc>
      </w:tr>
    </w:tbl>
    <w:p w14:paraId="73CA0CD3" w14:textId="27123720" w:rsidR="00ED2FA2" w:rsidRDefault="00ED2FA2" w:rsidP="00ED2FA2"/>
    <w:sectPr w:rsidR="00ED2F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Y3NDKwNLU0sTQ1NTFV0lEKTi0uzszPAykwrAUAJbu3YiwAAAA="/>
  </w:docVars>
  <w:rsids>
    <w:rsidRoot w:val="00D34F6A"/>
    <w:rsid w:val="006303CE"/>
    <w:rsid w:val="00D34F6A"/>
    <w:rsid w:val="00E13948"/>
    <w:rsid w:val="00ED2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8AAA3"/>
  <w15:chartTrackingRefBased/>
  <w15:docId w15:val="{EDAA30C9-348C-4C03-BC50-DF57D22D0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110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65</Words>
  <Characters>2654</Characters>
  <Application>Microsoft Office Word</Application>
  <DocSecurity>0</DocSecurity>
  <Lines>22</Lines>
  <Paragraphs>6</Paragraphs>
  <ScaleCrop>false</ScaleCrop>
  <Company/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军</dc:creator>
  <cp:keywords/>
  <dc:description/>
  <cp:lastModifiedBy>朱 军</cp:lastModifiedBy>
  <cp:revision>4</cp:revision>
  <dcterms:created xsi:type="dcterms:W3CDTF">2020-12-28T13:40:00Z</dcterms:created>
  <dcterms:modified xsi:type="dcterms:W3CDTF">2020-12-29T10:46:00Z</dcterms:modified>
</cp:coreProperties>
</file>